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1241F" w14:textId="6D05EF35" w:rsidR="00AC770E" w:rsidRDefault="00AC770E" w:rsidP="008E6EF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2112AA">
        <w:rPr>
          <w:rFonts w:ascii="Times New Roman" w:hAnsi="Times New Roman" w:cs="Times New Roman"/>
          <w:b/>
        </w:rPr>
        <w:t>dditional file</w:t>
      </w:r>
      <w:r w:rsidR="00F67AB6">
        <w:rPr>
          <w:rFonts w:ascii="Times New Roman" w:hAnsi="Times New Roman" w:cs="Times New Roman"/>
          <w:b/>
        </w:rPr>
        <w:t xml:space="preserve"> </w:t>
      </w:r>
      <w:r w:rsidR="002112AA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0BD9B5C5" w14:textId="77777777" w:rsidR="00AC770E" w:rsidRDefault="00AC770E" w:rsidP="008E6EFB">
      <w:pPr>
        <w:jc w:val="center"/>
        <w:rPr>
          <w:rFonts w:ascii="Times New Roman" w:hAnsi="Times New Roman" w:cs="Times New Roman"/>
          <w:b/>
        </w:rPr>
      </w:pPr>
    </w:p>
    <w:p w14:paraId="16954210" w14:textId="77777777" w:rsidR="00F67AB6" w:rsidRDefault="00F67AB6" w:rsidP="00AC770E">
      <w:pPr>
        <w:rPr>
          <w:rFonts w:ascii="Times New Roman" w:hAnsi="Times New Roman" w:cs="Times New Roman"/>
          <w:b/>
          <w:u w:val="single"/>
        </w:rPr>
      </w:pPr>
    </w:p>
    <w:p w14:paraId="6639775C" w14:textId="77777777" w:rsidR="00F67AB6" w:rsidRDefault="00F67AB6" w:rsidP="00AC770E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9180"/>
      </w:tblGrid>
      <w:tr w:rsidR="00F67AB6" w14:paraId="3B5C3CC2" w14:textId="77777777" w:rsidTr="00F67AB6">
        <w:tc>
          <w:tcPr>
            <w:tcW w:w="3145" w:type="dxa"/>
          </w:tcPr>
          <w:p w14:paraId="62C16016" w14:textId="6A1D2A8D" w:rsidR="00F67AB6" w:rsidRPr="00F67AB6" w:rsidRDefault="00F67AB6" w:rsidP="00AC770E">
            <w:pPr>
              <w:rPr>
                <w:rFonts w:ascii="Times New Roman" w:hAnsi="Times New Roman" w:cs="Times New Roman"/>
                <w:b/>
              </w:rPr>
            </w:pPr>
            <w:r w:rsidRPr="00F67AB6">
              <w:rPr>
                <w:rFonts w:ascii="Times New Roman" w:hAnsi="Times New Roman" w:cs="Times New Roman"/>
                <w:b/>
              </w:rPr>
              <w:t>Perceived Challenge Codes</w:t>
            </w:r>
          </w:p>
        </w:tc>
        <w:tc>
          <w:tcPr>
            <w:tcW w:w="9180" w:type="dxa"/>
          </w:tcPr>
          <w:p w14:paraId="2F902A66" w14:textId="50FDDCAD" w:rsidR="00F67AB6" w:rsidRPr="00F67AB6" w:rsidRDefault="00F67AB6" w:rsidP="00F67A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7AB6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F67AB6" w14:paraId="38D7F56C" w14:textId="77777777" w:rsidTr="00F67AB6">
        <w:tc>
          <w:tcPr>
            <w:tcW w:w="3145" w:type="dxa"/>
          </w:tcPr>
          <w:p w14:paraId="5C93A3B5" w14:textId="288E031C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 w:rsidRPr="00F67AB6">
              <w:rPr>
                <w:rFonts w:ascii="Times New Roman" w:hAnsi="Times New Roman" w:cs="Times New Roman"/>
              </w:rPr>
              <w:t>Know</w:t>
            </w:r>
            <w:r>
              <w:rPr>
                <w:rFonts w:ascii="Times New Roman" w:hAnsi="Times New Roman" w:cs="Times New Roman"/>
              </w:rPr>
              <w:t>ledge and skill</w:t>
            </w:r>
          </w:p>
        </w:tc>
        <w:tc>
          <w:tcPr>
            <w:tcW w:w="9180" w:type="dxa"/>
          </w:tcPr>
          <w:p w14:paraId="26FC50AA" w14:textId="022633BF" w:rsidR="00F67AB6" w:rsidRPr="00F67AB6" w:rsidRDefault="00F67AB6" w:rsidP="00F67AB6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77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esponse reflects a lack of prior knowledge, skill, competence, or training regarding the chief complaint, related symptoms, and/or diagnosis in question. </w:t>
            </w:r>
          </w:p>
        </w:tc>
      </w:tr>
      <w:tr w:rsidR="00F67AB6" w14:paraId="07988933" w14:textId="77777777" w:rsidTr="00F67AB6">
        <w:tc>
          <w:tcPr>
            <w:tcW w:w="3145" w:type="dxa"/>
          </w:tcPr>
          <w:p w14:paraId="4FEF055A" w14:textId="6E0D686E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case information </w:t>
            </w:r>
          </w:p>
        </w:tc>
        <w:tc>
          <w:tcPr>
            <w:tcW w:w="9180" w:type="dxa"/>
          </w:tcPr>
          <w:p w14:paraId="1FAD34B9" w14:textId="3D5133E3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 w:rsidRPr="00AC770E">
              <w:rPr>
                <w:rFonts w:ascii="Times New Roman" w:eastAsia="Times New Roman" w:hAnsi="Times New Roman" w:cs="Times New Roman"/>
                <w:bCs/>
                <w:color w:val="000000"/>
              </w:rPr>
              <w:t>Response reflects the participant perceptions of a lack of patient information. The lack of information may have resulted from not being able to interview the patient, other individuals, administer tests, get test results back in time, etc</w:t>
            </w:r>
            <w:r w:rsidR="00012A23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</w:tc>
      </w:tr>
      <w:tr w:rsidR="00F67AB6" w14:paraId="484C66D0" w14:textId="77777777" w:rsidTr="00F67AB6">
        <w:tc>
          <w:tcPr>
            <w:tcW w:w="3145" w:type="dxa"/>
          </w:tcPr>
          <w:p w14:paraId="01D42CF8" w14:textId="15189ACD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 of data</w:t>
            </w:r>
          </w:p>
        </w:tc>
        <w:tc>
          <w:tcPr>
            <w:tcW w:w="9180" w:type="dxa"/>
          </w:tcPr>
          <w:p w14:paraId="43CDC57D" w14:textId="7D24FA5A" w:rsidR="00F67AB6" w:rsidRPr="00F67AB6" w:rsidRDefault="00F67AB6" w:rsidP="00F67AB6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770E">
              <w:rPr>
                <w:rFonts w:ascii="Times New Roman" w:eastAsia="Times New Roman" w:hAnsi="Times New Roman" w:cs="Times New Roman"/>
                <w:bCs/>
                <w:color w:val="000000"/>
              </w:rPr>
              <w:t>Response reflects difficulty with analyzing aspects of the patient’s history and/or presenting symptoms in trying to come to a differential diagnosis. Response may also refer to sorting between multiple differential diagnoses or being flexible when analyzing the data</w:t>
            </w:r>
          </w:p>
        </w:tc>
      </w:tr>
      <w:tr w:rsidR="00F67AB6" w14:paraId="05B70465" w14:textId="77777777" w:rsidTr="00F67AB6">
        <w:tc>
          <w:tcPr>
            <w:tcW w:w="3145" w:type="dxa"/>
          </w:tcPr>
          <w:p w14:paraId="36110D68" w14:textId="21B3A7FC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/none</w:t>
            </w:r>
          </w:p>
        </w:tc>
        <w:tc>
          <w:tcPr>
            <w:tcW w:w="9180" w:type="dxa"/>
          </w:tcPr>
          <w:p w14:paraId="473C3270" w14:textId="23E295F6" w:rsidR="00F67AB6" w:rsidRPr="006B5D97" w:rsidRDefault="00F67AB6" w:rsidP="00012A23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77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esponse that indicates participant did not encounter any difficulties or challenges in selecting a diagnostic hypothesis. </w:t>
            </w:r>
          </w:p>
        </w:tc>
      </w:tr>
      <w:tr w:rsidR="00F67AB6" w14:paraId="4BED8402" w14:textId="77777777" w:rsidTr="00F67AB6">
        <w:tc>
          <w:tcPr>
            <w:tcW w:w="3145" w:type="dxa"/>
            <w:tcBorders>
              <w:bottom w:val="thinThickThinSmallGap" w:sz="24" w:space="0" w:color="auto"/>
            </w:tcBorders>
          </w:tcPr>
          <w:p w14:paraId="59304944" w14:textId="7008D159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80" w:type="dxa"/>
            <w:tcBorders>
              <w:bottom w:val="thinThickThinSmallGap" w:sz="24" w:space="0" w:color="auto"/>
            </w:tcBorders>
          </w:tcPr>
          <w:p w14:paraId="2C77A6D9" w14:textId="40E95F86" w:rsidR="00F67AB6" w:rsidRPr="00F67AB6" w:rsidRDefault="00235008" w:rsidP="00AC770E">
            <w:pPr>
              <w:rPr>
                <w:rFonts w:ascii="Times New Roman" w:hAnsi="Times New Roman" w:cs="Times New Roman"/>
              </w:rPr>
            </w:pPr>
            <w:r w:rsidRPr="00AC770E">
              <w:rPr>
                <w:rFonts w:ascii="Times New Roman" w:hAnsi="Times New Roman" w:cs="Times New Roman"/>
              </w:rPr>
              <w:t xml:space="preserve">Response does not </w:t>
            </w:r>
            <w:r>
              <w:rPr>
                <w:rFonts w:ascii="Times New Roman" w:hAnsi="Times New Roman" w:cs="Times New Roman"/>
              </w:rPr>
              <w:t xml:space="preserve">fit into any of the categories and/or do not pertain to an aspect of the case scenario. </w:t>
            </w:r>
          </w:p>
        </w:tc>
      </w:tr>
      <w:tr w:rsidR="00F67AB6" w14:paraId="05932C9A" w14:textId="77777777" w:rsidTr="00F67AB6">
        <w:tc>
          <w:tcPr>
            <w:tcW w:w="3145" w:type="dxa"/>
            <w:tcBorders>
              <w:top w:val="thinThickThinSmallGap" w:sz="24" w:space="0" w:color="auto"/>
            </w:tcBorders>
          </w:tcPr>
          <w:p w14:paraId="71EE105F" w14:textId="5EB522F7" w:rsidR="00F67AB6" w:rsidRPr="00F67AB6" w:rsidRDefault="00F67AB6" w:rsidP="00AC770E">
            <w:pPr>
              <w:rPr>
                <w:rFonts w:ascii="Times New Roman" w:hAnsi="Times New Roman" w:cs="Times New Roman"/>
                <w:b/>
              </w:rPr>
            </w:pPr>
            <w:r w:rsidRPr="00F67AB6">
              <w:rPr>
                <w:rFonts w:ascii="Times New Roman" w:hAnsi="Times New Roman" w:cs="Times New Roman"/>
                <w:b/>
              </w:rPr>
              <w:t>Adaptive Inference Codes</w:t>
            </w:r>
          </w:p>
        </w:tc>
        <w:tc>
          <w:tcPr>
            <w:tcW w:w="9180" w:type="dxa"/>
            <w:tcBorders>
              <w:top w:val="thinThickThinSmallGap" w:sz="24" w:space="0" w:color="auto"/>
            </w:tcBorders>
          </w:tcPr>
          <w:p w14:paraId="54F70FEF" w14:textId="5217150C" w:rsidR="00F67AB6" w:rsidRPr="00F67AB6" w:rsidRDefault="00F67AB6" w:rsidP="00F67A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7AB6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F67AB6" w14:paraId="5EA3C292" w14:textId="77777777" w:rsidTr="00F67AB6">
        <w:tc>
          <w:tcPr>
            <w:tcW w:w="3145" w:type="dxa"/>
          </w:tcPr>
          <w:p w14:paraId="7A22BFAC" w14:textId="7D6AEEDF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task</w:t>
            </w:r>
          </w:p>
        </w:tc>
        <w:tc>
          <w:tcPr>
            <w:tcW w:w="9180" w:type="dxa"/>
          </w:tcPr>
          <w:p w14:paraId="22201E60" w14:textId="70D64156" w:rsidR="00F67AB6" w:rsidRPr="00F67AB6" w:rsidRDefault="006B5D97" w:rsidP="006B5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onse reflects </w:t>
            </w:r>
            <w:r w:rsidR="00F67AB6" w:rsidRPr="00AC770E">
              <w:rPr>
                <w:rFonts w:ascii="Times New Roman" w:hAnsi="Times New Roman" w:cs="Times New Roman"/>
              </w:rPr>
              <w:t>gather</w:t>
            </w:r>
            <w:r>
              <w:rPr>
                <w:rFonts w:ascii="Times New Roman" w:hAnsi="Times New Roman" w:cs="Times New Roman"/>
              </w:rPr>
              <w:t>ing</w:t>
            </w:r>
            <w:r w:rsidR="00F67AB6" w:rsidRPr="00AC770E">
              <w:rPr>
                <w:rFonts w:ascii="Times New Roman" w:hAnsi="Times New Roman" w:cs="Times New Roman"/>
              </w:rPr>
              <w:t xml:space="preserve"> additional or different information </w:t>
            </w:r>
            <w:r w:rsidR="00F67AB6">
              <w:rPr>
                <w:rFonts w:ascii="Times New Roman" w:hAnsi="Times New Roman" w:cs="Times New Roman"/>
              </w:rPr>
              <w:t xml:space="preserve">as part of the </w:t>
            </w:r>
            <w:r w:rsidR="00F67AB6" w:rsidRPr="00AC770E">
              <w:rPr>
                <w:rFonts w:ascii="Times New Roman" w:hAnsi="Times New Roman" w:cs="Times New Roman"/>
              </w:rPr>
              <w:t>patient history,</w:t>
            </w:r>
            <w:r w:rsidR="00F67AB6">
              <w:rPr>
                <w:rFonts w:ascii="Times New Roman" w:hAnsi="Times New Roman" w:cs="Times New Roman"/>
              </w:rPr>
              <w:t xml:space="preserve"> physical exam, or tests or labs. </w:t>
            </w:r>
          </w:p>
        </w:tc>
      </w:tr>
      <w:tr w:rsidR="00F67AB6" w14:paraId="529A5845" w14:textId="77777777" w:rsidTr="00F67AB6">
        <w:tc>
          <w:tcPr>
            <w:tcW w:w="3145" w:type="dxa"/>
          </w:tcPr>
          <w:p w14:paraId="665BC1C2" w14:textId="099A6AE1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asoning process</w:t>
            </w:r>
          </w:p>
        </w:tc>
        <w:tc>
          <w:tcPr>
            <w:tcW w:w="9180" w:type="dxa"/>
          </w:tcPr>
          <w:p w14:paraId="69252F74" w14:textId="6ACAAEB5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flects specific clinical reasoning sub-processes, such as identifying symptoms, background/demographic factors, clarifying/prioritizing symptoms, integration of symptoms, and comparing/contrasting diagnoses.</w:t>
            </w:r>
          </w:p>
        </w:tc>
      </w:tr>
      <w:tr w:rsidR="00F67AB6" w14:paraId="61779670" w14:textId="77777777" w:rsidTr="00F67AB6">
        <w:tc>
          <w:tcPr>
            <w:tcW w:w="3145" w:type="dxa"/>
          </w:tcPr>
          <w:p w14:paraId="64E20EDE" w14:textId="0FFE57D7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80" w:type="dxa"/>
          </w:tcPr>
          <w:p w14:paraId="4F6143EC" w14:textId="65800456" w:rsidR="00F67AB6" w:rsidRPr="00F67AB6" w:rsidRDefault="00F67AB6" w:rsidP="00AC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esp</w:t>
            </w:r>
            <w:r w:rsidRPr="00AC770E">
              <w:rPr>
                <w:rFonts w:ascii="Times New Roman" w:hAnsi="Times New Roman" w:cs="Times New Roman"/>
              </w:rPr>
              <w:t xml:space="preserve">onse that indicates that participant would not have done anything differently. </w:t>
            </w:r>
          </w:p>
        </w:tc>
      </w:tr>
      <w:tr w:rsidR="00F67AB6" w14:paraId="49784301" w14:textId="77777777" w:rsidTr="00F67AB6">
        <w:tc>
          <w:tcPr>
            <w:tcW w:w="3145" w:type="dxa"/>
          </w:tcPr>
          <w:p w14:paraId="64DA8FBB" w14:textId="688864EE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80" w:type="dxa"/>
          </w:tcPr>
          <w:p w14:paraId="2FC8E7FB" w14:textId="7D9188D5" w:rsidR="00F67AB6" w:rsidRPr="00F67AB6" w:rsidRDefault="00F67AB6" w:rsidP="00AC770E">
            <w:pPr>
              <w:rPr>
                <w:rFonts w:ascii="Times New Roman" w:hAnsi="Times New Roman" w:cs="Times New Roman"/>
              </w:rPr>
            </w:pPr>
            <w:r w:rsidRPr="00AC770E">
              <w:rPr>
                <w:rFonts w:ascii="Times New Roman" w:hAnsi="Times New Roman" w:cs="Times New Roman"/>
              </w:rPr>
              <w:t xml:space="preserve">Response does not </w:t>
            </w:r>
            <w:r>
              <w:rPr>
                <w:rFonts w:ascii="Times New Roman" w:hAnsi="Times New Roman" w:cs="Times New Roman"/>
              </w:rPr>
              <w:t xml:space="preserve">fit into any of the categories and/or do not pertain to an aspect of the case scenario. </w:t>
            </w:r>
          </w:p>
        </w:tc>
      </w:tr>
    </w:tbl>
    <w:p w14:paraId="674AB251" w14:textId="78CD6126" w:rsidR="00F67AB6" w:rsidRDefault="00F67AB6" w:rsidP="00AC770E">
      <w:pPr>
        <w:rPr>
          <w:rFonts w:ascii="Times New Roman" w:hAnsi="Times New Roman" w:cs="Times New Roman"/>
          <w:b/>
          <w:u w:val="single"/>
        </w:rPr>
      </w:pPr>
    </w:p>
    <w:p w14:paraId="57CC8481" w14:textId="77777777" w:rsidR="005D4BE2" w:rsidRPr="00AC770E" w:rsidRDefault="005D4BE2">
      <w:pPr>
        <w:shd w:val="clear" w:color="auto" w:fill="FFFFFF"/>
        <w:rPr>
          <w:rFonts w:ascii="Times New Roman" w:eastAsia="Times New Roman" w:hAnsi="Times New Roman" w:cs="Times New Roman"/>
          <w:bCs/>
          <w:color w:val="000000"/>
        </w:rPr>
      </w:pPr>
    </w:p>
    <w:p w14:paraId="777A2F6B" w14:textId="77777777" w:rsidR="00CD648D" w:rsidRDefault="00CD648D" w:rsidP="00B8477E">
      <w:pPr>
        <w:rPr>
          <w:rFonts w:ascii="Times New Roman" w:hAnsi="Times New Roman" w:cs="Times New Roman"/>
        </w:rPr>
      </w:pPr>
    </w:p>
    <w:p w14:paraId="577A2352" w14:textId="77777777" w:rsidR="00CD648D" w:rsidRDefault="00CD648D" w:rsidP="00B8477E">
      <w:pPr>
        <w:rPr>
          <w:rFonts w:ascii="Times New Roman" w:hAnsi="Times New Roman" w:cs="Times New Roman"/>
        </w:rPr>
      </w:pPr>
    </w:p>
    <w:sectPr w:rsidR="00CD648D" w:rsidSect="00F67AB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A4A0E"/>
    <w:multiLevelType w:val="hybridMultilevel"/>
    <w:tmpl w:val="DC261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70D16"/>
    <w:multiLevelType w:val="multilevel"/>
    <w:tmpl w:val="918290E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93114B"/>
    <w:multiLevelType w:val="hybridMultilevel"/>
    <w:tmpl w:val="918290E2"/>
    <w:lvl w:ilvl="0" w:tplc="CEC4F56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DE472D"/>
    <w:multiLevelType w:val="hybridMultilevel"/>
    <w:tmpl w:val="076CFA4A"/>
    <w:lvl w:ilvl="0" w:tplc="A5506C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8F70D2"/>
    <w:multiLevelType w:val="hybridMultilevel"/>
    <w:tmpl w:val="7D6E5F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F20B18"/>
    <w:multiLevelType w:val="hybridMultilevel"/>
    <w:tmpl w:val="778CD9A8"/>
    <w:lvl w:ilvl="0" w:tplc="4594CB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3F6CC8"/>
    <w:multiLevelType w:val="hybridMultilevel"/>
    <w:tmpl w:val="16D69134"/>
    <w:lvl w:ilvl="0" w:tplc="8062CF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F840D7"/>
    <w:multiLevelType w:val="hybridMultilevel"/>
    <w:tmpl w:val="F9725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F56F8E"/>
    <w:multiLevelType w:val="hybridMultilevel"/>
    <w:tmpl w:val="5F06EB76"/>
    <w:lvl w:ilvl="0" w:tplc="A90E037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22568C"/>
    <w:multiLevelType w:val="hybridMultilevel"/>
    <w:tmpl w:val="6EE841F8"/>
    <w:lvl w:ilvl="0" w:tplc="D9BCBB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8974AF"/>
    <w:multiLevelType w:val="hybridMultilevel"/>
    <w:tmpl w:val="456EF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505461"/>
    <w:multiLevelType w:val="hybridMultilevel"/>
    <w:tmpl w:val="B0EA9174"/>
    <w:lvl w:ilvl="0" w:tplc="A9B63CB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3CA5097"/>
    <w:multiLevelType w:val="hybridMultilevel"/>
    <w:tmpl w:val="E0CEC350"/>
    <w:lvl w:ilvl="0" w:tplc="E872FB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5766E4"/>
    <w:multiLevelType w:val="hybridMultilevel"/>
    <w:tmpl w:val="15B8B9D2"/>
    <w:lvl w:ilvl="0" w:tplc="08B68C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2"/>
  </w:num>
  <w:num w:numId="4">
    <w:abstractNumId w:val="1"/>
  </w:num>
  <w:num w:numId="5">
    <w:abstractNumId w:val="10"/>
  </w:num>
  <w:num w:numId="6">
    <w:abstractNumId w:val="0"/>
  </w:num>
  <w:num w:numId="7">
    <w:abstractNumId w:val="7"/>
  </w:num>
  <w:num w:numId="8">
    <w:abstractNumId w:val="3"/>
  </w:num>
  <w:num w:numId="9">
    <w:abstractNumId w:val="9"/>
  </w:num>
  <w:num w:numId="10">
    <w:abstractNumId w:val="13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04FD"/>
    <w:rsid w:val="00012A23"/>
    <w:rsid w:val="00035535"/>
    <w:rsid w:val="0005069C"/>
    <w:rsid w:val="00092E69"/>
    <w:rsid w:val="000A674E"/>
    <w:rsid w:val="000B0199"/>
    <w:rsid w:val="000B4F51"/>
    <w:rsid w:val="000D1688"/>
    <w:rsid w:val="000D5693"/>
    <w:rsid w:val="000F7A30"/>
    <w:rsid w:val="00103E4C"/>
    <w:rsid w:val="00135A0D"/>
    <w:rsid w:val="00140A5A"/>
    <w:rsid w:val="00150DDB"/>
    <w:rsid w:val="00153D30"/>
    <w:rsid w:val="00156E99"/>
    <w:rsid w:val="00176AB3"/>
    <w:rsid w:val="002112AA"/>
    <w:rsid w:val="00235008"/>
    <w:rsid w:val="0023671A"/>
    <w:rsid w:val="00246D55"/>
    <w:rsid w:val="0026577C"/>
    <w:rsid w:val="00281647"/>
    <w:rsid w:val="002835B2"/>
    <w:rsid w:val="002934B6"/>
    <w:rsid w:val="002D7D9F"/>
    <w:rsid w:val="00301A21"/>
    <w:rsid w:val="00307D31"/>
    <w:rsid w:val="00361517"/>
    <w:rsid w:val="003777A0"/>
    <w:rsid w:val="00386B97"/>
    <w:rsid w:val="003B28F3"/>
    <w:rsid w:val="003B5065"/>
    <w:rsid w:val="003C020F"/>
    <w:rsid w:val="003C0D60"/>
    <w:rsid w:val="003C0E02"/>
    <w:rsid w:val="004018E8"/>
    <w:rsid w:val="00416419"/>
    <w:rsid w:val="00433072"/>
    <w:rsid w:val="004727CC"/>
    <w:rsid w:val="00491134"/>
    <w:rsid w:val="004D3B1F"/>
    <w:rsid w:val="004E1BDC"/>
    <w:rsid w:val="004F5424"/>
    <w:rsid w:val="005117B8"/>
    <w:rsid w:val="005856F6"/>
    <w:rsid w:val="005C2ADB"/>
    <w:rsid w:val="005D4BE2"/>
    <w:rsid w:val="005E6874"/>
    <w:rsid w:val="00636DD6"/>
    <w:rsid w:val="00674286"/>
    <w:rsid w:val="006B5D97"/>
    <w:rsid w:val="006F4D92"/>
    <w:rsid w:val="0072237E"/>
    <w:rsid w:val="00765960"/>
    <w:rsid w:val="007749E1"/>
    <w:rsid w:val="007A0408"/>
    <w:rsid w:val="007C2C70"/>
    <w:rsid w:val="0080288E"/>
    <w:rsid w:val="00810EE7"/>
    <w:rsid w:val="00834D00"/>
    <w:rsid w:val="00853ED9"/>
    <w:rsid w:val="00862C2A"/>
    <w:rsid w:val="00873DB9"/>
    <w:rsid w:val="008A322B"/>
    <w:rsid w:val="008C6368"/>
    <w:rsid w:val="008C74B1"/>
    <w:rsid w:val="008D4B0C"/>
    <w:rsid w:val="008E6EFB"/>
    <w:rsid w:val="009025FB"/>
    <w:rsid w:val="009063C8"/>
    <w:rsid w:val="00911C73"/>
    <w:rsid w:val="00916F1B"/>
    <w:rsid w:val="00951916"/>
    <w:rsid w:val="00961855"/>
    <w:rsid w:val="00961F01"/>
    <w:rsid w:val="009A651F"/>
    <w:rsid w:val="009E0DA8"/>
    <w:rsid w:val="00A21CE6"/>
    <w:rsid w:val="00A337F2"/>
    <w:rsid w:val="00A867A5"/>
    <w:rsid w:val="00AA3556"/>
    <w:rsid w:val="00AC770E"/>
    <w:rsid w:val="00AE7C68"/>
    <w:rsid w:val="00B0318A"/>
    <w:rsid w:val="00B07462"/>
    <w:rsid w:val="00B56BD2"/>
    <w:rsid w:val="00B649E8"/>
    <w:rsid w:val="00B8477E"/>
    <w:rsid w:val="00B91EE2"/>
    <w:rsid w:val="00B9649F"/>
    <w:rsid w:val="00BB468B"/>
    <w:rsid w:val="00BC15ED"/>
    <w:rsid w:val="00BC4EB2"/>
    <w:rsid w:val="00BD2536"/>
    <w:rsid w:val="00BD5FF5"/>
    <w:rsid w:val="00BD729E"/>
    <w:rsid w:val="00C135ED"/>
    <w:rsid w:val="00C32BFA"/>
    <w:rsid w:val="00C3325F"/>
    <w:rsid w:val="00C36243"/>
    <w:rsid w:val="00C632FE"/>
    <w:rsid w:val="00C7337A"/>
    <w:rsid w:val="00CA5D9A"/>
    <w:rsid w:val="00CD4503"/>
    <w:rsid w:val="00CD4FF7"/>
    <w:rsid w:val="00CD648D"/>
    <w:rsid w:val="00CF0579"/>
    <w:rsid w:val="00CF1677"/>
    <w:rsid w:val="00D23209"/>
    <w:rsid w:val="00D31F90"/>
    <w:rsid w:val="00DD4782"/>
    <w:rsid w:val="00DE5707"/>
    <w:rsid w:val="00E00DE4"/>
    <w:rsid w:val="00E27C3D"/>
    <w:rsid w:val="00E87446"/>
    <w:rsid w:val="00EB3DCB"/>
    <w:rsid w:val="00EE3A05"/>
    <w:rsid w:val="00F438D8"/>
    <w:rsid w:val="00F6495D"/>
    <w:rsid w:val="00F67AB6"/>
    <w:rsid w:val="00FA3B19"/>
    <w:rsid w:val="00FB3CF5"/>
    <w:rsid w:val="00FB686C"/>
    <w:rsid w:val="00FB7E8E"/>
    <w:rsid w:val="00FD46C1"/>
    <w:rsid w:val="00FF04FD"/>
    <w:rsid w:val="2740CD3F"/>
    <w:rsid w:val="7E9C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F6A6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1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A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A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A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A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A2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2A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aj">
    <w:name w:val="aaj"/>
    <w:basedOn w:val="DefaultParagraphFont"/>
    <w:rsid w:val="00BD5FF5"/>
  </w:style>
  <w:style w:type="table" w:styleId="TableGrid">
    <w:name w:val="Table Grid"/>
    <w:basedOn w:val="TableNormal"/>
    <w:uiPriority w:val="59"/>
    <w:rsid w:val="00F67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1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A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A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A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A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A2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2A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aj">
    <w:name w:val="aaj"/>
    <w:basedOn w:val="DefaultParagraphFont"/>
    <w:rsid w:val="00BD5FF5"/>
  </w:style>
  <w:style w:type="table" w:styleId="TableGrid">
    <w:name w:val="Table Grid"/>
    <w:basedOn w:val="TableNormal"/>
    <w:uiPriority w:val="59"/>
    <w:rsid w:val="00F67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8B042C4741A149BD0ABAC44E8A3983" ma:contentTypeVersion="9" ma:contentTypeDescription="Create a new document." ma:contentTypeScope="" ma:versionID="3f0fa00f6a6875d178ff16d6b592c568">
  <xsd:schema xmlns:xsd="http://www.w3.org/2001/XMLSchema" xmlns:xs="http://www.w3.org/2001/XMLSchema" xmlns:p="http://schemas.microsoft.com/office/2006/metadata/properties" xmlns:ns3="ed659065-5259-4e05-83de-a672283a92a0" targetNamespace="http://schemas.microsoft.com/office/2006/metadata/properties" ma:root="true" ma:fieldsID="809364ce8cf45c59fc65c39e88284bbd" ns3:_="">
    <xsd:import namespace="ed659065-5259-4e05-83de-a672283a92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59065-5259-4e05-83de-a672283a92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FDEBB-2466-4976-8787-FB5BEDFB54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912D4A-931F-4EE5-917F-ACFCB092ED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BF9415-0292-4886-99D5-447425B9E9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659065-5259-4e05-83de-a672283a92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EB0562-62E2-446D-BD11-9DE7ABA33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39</Characters>
  <Application>Microsoft Office Word</Application>
  <DocSecurity>0</DocSecurity>
  <Lines>4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Levine</dc:creator>
  <cp:keywords/>
  <dc:description/>
  <cp:lastModifiedBy>S3G_Reference_Citation_Sequence</cp:lastModifiedBy>
  <cp:revision>3</cp:revision>
  <cp:lastPrinted>2019-08-28T17:43:00Z</cp:lastPrinted>
  <dcterms:created xsi:type="dcterms:W3CDTF">2020-05-08T17:50:00Z</dcterms:created>
  <dcterms:modified xsi:type="dcterms:W3CDTF">2020-07-23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8B042C4741A149BD0ABAC44E8A3983</vt:lpwstr>
  </property>
</Properties>
</file>